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38E" w:rsidRDefault="0023638E">
      <w:pPr>
        <w:spacing w:before="60" w:line="220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:rsidR="0023638E" w:rsidRDefault="00CB65C7">
      <w:pPr>
        <w:spacing w:before="60" w:line="220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:rsidR="0023638E" w:rsidRDefault="00CB65C7">
      <w:pPr>
        <w:spacing w:before="60" w:line="220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:rsidR="0023638E" w:rsidRDefault="0023638E">
      <w:pPr>
        <w:rPr>
          <w:rFonts w:ascii="Noto Sans" w:eastAsia="Noto Sans" w:hAnsi="Noto Sans" w:cs="Noto Sans"/>
          <w:sz w:val="20"/>
          <w:szCs w:val="20"/>
        </w:rPr>
      </w:pPr>
    </w:p>
    <w:p w:rsidR="0023638E" w:rsidRDefault="00CB65C7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:rsidR="0023638E" w:rsidRDefault="0023638E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/>
      <w:bookmarkEnd w:id="0"/>
    </w:p>
    <w:p w:rsidR="0023638E" w:rsidRDefault="00CB65C7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</w:t>
      </w:r>
      <w:r>
        <w:rPr>
          <w:rFonts w:ascii="Noto Sans" w:eastAsia="Noto Sans" w:hAnsi="Noto Sans" w:cs="Noto Sans"/>
          <w:sz w:val="20"/>
          <w:szCs w:val="20"/>
        </w:rPr>
        <w:t>Authors can also upload supporting materials to comply with relevant reporting guidelines for health-related research (see </w:t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EQUATOR Network</w:t>
      </w:r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BioSharing Information Resource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), or animal research </w:t>
      </w:r>
      <w:r>
        <w:rPr>
          <w:rFonts w:ascii="Noto Sans" w:eastAsia="Noto Sans" w:hAnsi="Noto Sans" w:cs="Noto Sans"/>
          <w:sz w:val="20"/>
          <w:szCs w:val="20"/>
        </w:rPr>
        <w:t>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’s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). Where applicable, authors should refer to any relevant </w:t>
      </w:r>
      <w:r>
        <w:rPr>
          <w:rFonts w:ascii="Noto Sans" w:eastAsia="Noto Sans" w:hAnsi="Noto Sans" w:cs="Noto Sans"/>
          <w:sz w:val="20"/>
          <w:szCs w:val="20"/>
        </w:rPr>
        <w:t>reporting standards materials in this form.</w:t>
      </w:r>
    </w:p>
    <w:p w:rsidR="0023638E" w:rsidRDefault="0023638E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:rsidR="0023638E" w:rsidRDefault="00CB65C7">
      <w:pPr>
        <w:spacing w:before="60" w:line="220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:rsidR="0023638E" w:rsidRDefault="0023638E">
      <w:pPr>
        <w:spacing w:before="60" w:line="220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3638E" w:rsidRDefault="00CB65C7">
      <w:pPr>
        <w:spacing w:before="60" w:line="220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:rsidR="0023638E" w:rsidRDefault="00CB65C7">
      <w:pPr>
        <w:spacing w:line="220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2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23638E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Newly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reated materials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1047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CB65C7"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The manuscript includes a dedicated "materials availability statement" providing transparent disclosure about availability of newly created materials including details on how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aterials can be accessed and describing any restrictions on access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 “Data Availability”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425"/>
        </w:trPr>
        <w:tc>
          <w:tcPr>
            <w:tcW w:w="5550" w:type="dxa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</w:tcPr>
          <w:p w:rsidR="0023638E" w:rsidRDefault="00CB65C7">
            <w:pPr>
              <w:spacing w:line="218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</w:tcPr>
          <w:p w:rsidR="0023638E" w:rsidRDefault="00CB65C7">
            <w:pPr>
              <w:spacing w:line="218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left w:w="120" w:type="dxa"/>
              <w:right w:w="120" w:type="dxa"/>
            </w:tcMar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579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Short novel DNA or RNA including primers, probes: Sequences should be included o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posited in a public repository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85"/>
        </w:trPr>
        <w:tc>
          <w:tcPr>
            <w:tcW w:w="5550" w:type="dxa"/>
            <w:tcBorders>
              <w:top w:val="single" w:sz="8" w:space="0" w:color="000000"/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bottom w:val="single" w:sz="8" w:space="0" w:color="000000"/>
            </w:tcBorders>
          </w:tcPr>
          <w:p w:rsidR="0023638E" w:rsidRDefault="00CB65C7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</w:tcBorders>
          </w:tcPr>
          <w:p w:rsidR="0023638E" w:rsidRDefault="00CB65C7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990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Provide species information, strain. Provide accession number in repository OR supplier name, catalog number, clone number, OR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RID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60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 xml:space="preserve">Primary cultures: Provide species, strain, sex of origin, genetic modification status. 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109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Laboratory animals or Model organisms: Provide species, strain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66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728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rabidposis thaliana, Col-0 accession</w:t>
            </w:r>
          </w:p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:rsidR="0023638E" w:rsidRDefault="00CB65C7">
            <w:pPr>
              <w:rPr>
                <w:highlight w:val="yellow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  <w:t>NOTE: the accession is not mentioned in the submitted manuscript, this information will be added in a later version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</w:pPr>
          </w:p>
        </w:tc>
      </w:tr>
      <w:tr w:rsidR="0023638E">
        <w:trPr>
          <w:trHeight w:val="574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50" w:type="dxa"/>
            <w:tcBorders>
              <w:bottom w:val="single" w:sz="8" w:space="0" w:color="000000"/>
            </w:tcBorders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:rsidR="0023638E" w:rsidRDefault="00CB65C7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635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71"/>
        </w:trPr>
        <w:tc>
          <w:tcPr>
            <w:tcW w:w="5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ex, gender and ethnicity for all stud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articipants.</w:t>
            </w:r>
          </w:p>
        </w:tc>
        <w:tc>
          <w:tcPr>
            <w:tcW w:w="307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</w:tbl>
    <w:p w:rsidR="0023638E" w:rsidRDefault="0023638E">
      <w:pPr>
        <w:spacing w:before="80" w:line="220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3638E" w:rsidRDefault="00CB65C7">
      <w:pPr>
        <w:spacing w:before="80" w:line="220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:rsidR="0023638E" w:rsidRDefault="00CB65C7">
      <w:pPr>
        <w:spacing w:line="220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90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95"/>
        <w:gridCol w:w="3102"/>
        <w:gridCol w:w="993"/>
      </w:tblGrid>
      <w:tr w:rsidR="0023638E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606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2" w:type="dxa"/>
            <w:tcBorders>
              <w:bottom w:val="single" w:sz="8" w:space="0" w:color="000000"/>
            </w:tcBorders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Laboratory protocol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51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2" w:type="dxa"/>
            <w:tcBorders>
              <w:bottom w:val="single" w:sz="8" w:space="0" w:color="000000"/>
            </w:tcBorders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9690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study design (statistics details) *</w:t>
            </w:r>
          </w:p>
        </w:tc>
      </w:tr>
      <w:tr w:rsidR="0023638E">
        <w:trPr>
          <w:trHeight w:val="63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For in vivo studies: Stat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whether and how the following have been done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34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361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373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398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95" w:type="dxa"/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2" w:type="dxa"/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650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10 replicates. </w:t>
            </w:r>
          </w:p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:rsidR="0023638E" w:rsidRDefault="00CB65C7">
            <w:pPr>
              <w:spacing w:line="218" w:lineRule="auto"/>
              <w:rPr>
                <w:highlight w:val="yellow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  <w:t xml:space="preserve">NOTE: the number of 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</w:rPr>
              <w:t>replicates does not appear in the submitted manuscript. This information will be added in a later version.</w:t>
            </w:r>
          </w:p>
          <w:p w:rsidR="0023638E" w:rsidRDefault="0023638E">
            <w:pPr>
              <w:spacing w:line="218" w:lineRule="auto"/>
            </w:pPr>
          </w:p>
          <w:p w:rsidR="0023638E" w:rsidRDefault="00CB65C7">
            <w:pPr>
              <w:spacing w:line="218" w:lineRule="auto"/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Where apropriate, sample sizes are mentioned in figures and their captions (Figures 2, 3, 4, 6, 7, and Supplementary Figures)</w:t>
            </w:r>
          </w:p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38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Defin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eplicates cover both technical and biological replicates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2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784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human participants: State details of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uthority granting ethics approval (IRB or equivalent committee(s), provide reference number for approval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9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udies involving experimental animals: State details of authority granting ethics approval (IRB or equivalent committee(s), provid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eference number for approval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889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2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875"/>
        </w:trPr>
        <w:tc>
          <w:tcPr>
            <w:tcW w:w="55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23638E" w:rsidRDefault="0023638E">
      <w:pPr>
        <w:spacing w:line="220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:rsidR="0023638E" w:rsidRDefault="00CB65C7">
      <w:pPr>
        <w:spacing w:before="60" w:line="220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:rsidR="0023638E" w:rsidRDefault="00CB65C7">
      <w:pPr>
        <w:spacing w:line="220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70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62"/>
        <w:gridCol w:w="3166"/>
        <w:gridCol w:w="977"/>
      </w:tblGrid>
      <w:tr w:rsidR="0023638E">
        <w:trPr>
          <w:trHeight w:val="425"/>
        </w:trPr>
        <w:tc>
          <w:tcPr>
            <w:tcW w:w="5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rovided: section/figure legend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1060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Describe whether exclusion criteria were pre-established. Report if sample or data points were omitted from analysis. If yes, report if this was due to attrition or intentional exclusion and provid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justification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62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6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19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62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6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425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829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newl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reated and reused datasets, the manuscript includes a data availability statement that provides details for access (or notes restrictions on access)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Section “Data Availability”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875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accession number in repository OR DOI and licensing details where available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Section “Data Availability”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706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, OR URL, OR citation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425"/>
        </w:trPr>
        <w:tc>
          <w:tcPr>
            <w:tcW w:w="5562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23638E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6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23638E">
        <w:trPr>
          <w:trHeight w:val="635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Code </w:t>
            </w: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vailability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1341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any computer code/software/mathematical algorithms essential for replicating the main findings of the study, whether newly generated or re-used, the manuscript includes a data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vailability statement that provides details for access or notes restrictions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Section “Data Availability”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1080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re newly generated code is publicly available, provide accession number in repository, OR DOI OR URL and licensing details wher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vailable. State any restrictions on code availability or accessibility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e Section “Data Availability”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23638E">
        <w:trPr>
          <w:trHeight w:val="720"/>
        </w:trPr>
        <w:tc>
          <w:tcPr>
            <w:tcW w:w="556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23638E" w:rsidRDefault="0023638E">
      <w:pPr>
        <w:spacing w:before="60" w:line="220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:rsidR="0023638E" w:rsidRDefault="00CB65C7">
      <w:pPr>
        <w:spacing w:before="60" w:line="220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:rsidR="0023638E" w:rsidRDefault="00CB65C7">
      <w:pPr>
        <w:spacing w:before="80" w:line="220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 xml:space="preserve">The MDAR framework </w:t>
      </w:r>
      <w:r>
        <w:rPr>
          <w:rFonts w:ascii="Noto Sans" w:eastAsia="Noto Sans" w:hAnsi="Noto Sans" w:cs="Noto Sans"/>
          <w:color w:val="434343"/>
          <w:sz w:val="18"/>
          <w:szCs w:val="18"/>
        </w:rPr>
        <w:t>recommends adoption of discipline-specific guidelines, established and endorsed through community initiatives.</w:t>
      </w:r>
    </w:p>
    <w:p w:rsidR="0023638E" w:rsidRDefault="00CB65C7">
      <w:pPr>
        <w:spacing w:line="220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W w:w="9675" w:type="dxa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487"/>
        <w:gridCol w:w="3330"/>
        <w:gridCol w:w="858"/>
      </w:tblGrid>
      <w:tr w:rsidR="0023638E">
        <w:trPr>
          <w:trHeight w:val="500"/>
        </w:trPr>
        <w:tc>
          <w:tcPr>
            <w:tcW w:w="5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23638E">
        <w:trPr>
          <w:trHeight w:val="915"/>
        </w:trPr>
        <w:tc>
          <w:tcPr>
            <w:tcW w:w="548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State if relevant guidelines (e.g., ICMJE, MIBBI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23638E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3638E" w:rsidRDefault="00CB65C7">
            <w:pPr>
              <w:spacing w:line="218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:rsidR="0023638E" w:rsidRDefault="0023638E">
      <w:pPr>
        <w:spacing w:line="220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bookmarkStart w:id="3" w:name="_cm0qssfkw66b"/>
    <w:bookmarkEnd w:id="3"/>
    <w:p w:rsidR="0023638E" w:rsidRDefault="00CB65C7">
      <w:pPr>
        <w:spacing w:before="80"/>
      </w:pPr>
      <w:r>
        <w:rPr>
          <w:noProof/>
        </w:rPr>
        <mc:AlternateContent>
          <mc:Choice Requires="wps">
            <w:drawing>
              <wp:inline distT="0" distB="0" distL="0" distR="0">
                <wp:extent cx="5945505" cy="2540"/>
                <wp:effectExtent l="0" t="0" r="0" b="0"/>
                <wp:docPr id="1" name="Shap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5040" cy="180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ID="Shape1" fillcolor="#a0a0a0" stroked="f" style="position:absolute;margin-left:0pt;margin-top:-0.2pt;width:468.05pt;height:0.1pt;mso-position-vertical:top">
                <w10:wrap type="none"/>
                <v:fill o:detectmouseclick="t" type="solid" color2="#5f5f5f"/>
                <v:stroke color="#3465a4" joinstyle="round" endcap="flat"/>
              </v:rect>
            </w:pict>
          </mc:Fallback>
        </mc:AlternateContent>
      </w:r>
    </w:p>
    <w:p w:rsidR="0023638E" w:rsidRDefault="0023638E"/>
    <w:p w:rsidR="0023638E" w:rsidRDefault="00CB65C7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:rsidR="0023638E" w:rsidRDefault="0023638E"/>
    <w:p w:rsidR="0023638E" w:rsidRDefault="00CB65C7">
      <w:pPr>
        <w:rPr>
          <w:b/>
        </w:rPr>
      </w:pPr>
      <w:r>
        <w:rPr>
          <w:b/>
        </w:rPr>
        <w:t>Sample-size estimation</w:t>
      </w:r>
    </w:p>
    <w:p w:rsidR="0023638E" w:rsidRDefault="00CB65C7">
      <w:pPr>
        <w:numPr>
          <w:ilvl w:val="0"/>
          <w:numId w:val="1"/>
        </w:numPr>
      </w:pPr>
      <w:r>
        <w:t>You</w:t>
      </w:r>
      <w:r>
        <w:t xml:space="preserve"> should state whether an appropriate sample size was computed when the study was being designed</w:t>
      </w:r>
    </w:p>
    <w:p w:rsidR="0023638E" w:rsidRDefault="00CB65C7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:rsidR="0023638E" w:rsidRDefault="00CB65C7">
      <w:pPr>
        <w:numPr>
          <w:ilvl w:val="0"/>
          <w:numId w:val="1"/>
        </w:numPr>
      </w:pPr>
      <w:r>
        <w:t xml:space="preserve">If no explicit power analysis was used, you should describe how </w:t>
      </w:r>
      <w:r>
        <w:t>you decided what sample (replicate) size (number) to use</w:t>
      </w:r>
    </w:p>
    <w:p w:rsidR="0023638E" w:rsidRDefault="0023638E"/>
    <w:p w:rsidR="0023638E" w:rsidRDefault="00CB65C7">
      <w:pPr>
        <w:rPr>
          <w:b/>
        </w:rPr>
      </w:pPr>
      <w:r>
        <w:rPr>
          <w:b/>
        </w:rPr>
        <w:t>Replicates</w:t>
      </w:r>
    </w:p>
    <w:p w:rsidR="0023638E" w:rsidRDefault="00CB65C7">
      <w:pPr>
        <w:numPr>
          <w:ilvl w:val="0"/>
          <w:numId w:val="3"/>
        </w:numPr>
      </w:pPr>
      <w:r>
        <w:t>You should report how often each experiment was performed</w:t>
      </w:r>
    </w:p>
    <w:p w:rsidR="0023638E" w:rsidRDefault="00CB65C7">
      <w:pPr>
        <w:numPr>
          <w:ilvl w:val="0"/>
          <w:numId w:val="3"/>
        </w:numPr>
      </w:pPr>
      <w:r>
        <w:t>You should include a definition of biological versus technical replication</w:t>
      </w:r>
    </w:p>
    <w:p w:rsidR="0023638E" w:rsidRDefault="00CB65C7">
      <w:pPr>
        <w:numPr>
          <w:ilvl w:val="0"/>
          <w:numId w:val="3"/>
        </w:numPr>
      </w:pPr>
      <w:r>
        <w:t xml:space="preserve">The data obtained should be provided and </w:t>
      </w:r>
      <w:r>
        <w:t>sufficient information should be provided to indicate the number of independent biological and/or technical replicates</w:t>
      </w:r>
    </w:p>
    <w:p w:rsidR="0023638E" w:rsidRDefault="00CB65C7">
      <w:pPr>
        <w:numPr>
          <w:ilvl w:val="0"/>
          <w:numId w:val="3"/>
        </w:numPr>
      </w:pPr>
      <w:r>
        <w:t>If you encountered any outliers, you should describe how these were handled</w:t>
      </w:r>
    </w:p>
    <w:p w:rsidR="0023638E" w:rsidRDefault="00CB65C7">
      <w:pPr>
        <w:numPr>
          <w:ilvl w:val="0"/>
          <w:numId w:val="3"/>
        </w:numPr>
      </w:pPr>
      <w:r>
        <w:t>Criteria for exclusion/inclusion of data should be clearly st</w:t>
      </w:r>
      <w:r>
        <w:t>ated</w:t>
      </w:r>
    </w:p>
    <w:p w:rsidR="0023638E" w:rsidRDefault="00CB65C7">
      <w:pPr>
        <w:numPr>
          <w:ilvl w:val="0"/>
          <w:numId w:val="3"/>
        </w:numPr>
      </w:pPr>
      <w:r>
        <w:t>High-throughput sequence data should be uploaded before submission, with a private link for reviewers provided (these are available from both GEO and ArrayExpress)</w:t>
      </w:r>
    </w:p>
    <w:p w:rsidR="0023638E" w:rsidRDefault="0023638E"/>
    <w:p w:rsidR="0023638E" w:rsidRDefault="00CB65C7">
      <w:pPr>
        <w:rPr>
          <w:b/>
        </w:rPr>
      </w:pPr>
      <w:r>
        <w:rPr>
          <w:b/>
        </w:rPr>
        <w:t>Statistical reporting</w:t>
      </w:r>
    </w:p>
    <w:p w:rsidR="0023638E" w:rsidRDefault="00CB65C7">
      <w:pPr>
        <w:numPr>
          <w:ilvl w:val="0"/>
          <w:numId w:val="2"/>
        </w:numPr>
      </w:pPr>
      <w:r>
        <w:t xml:space="preserve">Statistical analysis methods should be described and </w:t>
      </w:r>
      <w:r>
        <w:t>justified</w:t>
      </w:r>
    </w:p>
    <w:p w:rsidR="0023638E" w:rsidRDefault="00CB65C7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:rsidR="0023638E" w:rsidRDefault="00CB65C7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</w:t>
      </w:r>
      <w:r>
        <w:t>test correction, and dispersion and precision measures (e.g., mean, median, SD, SEM, confidence intervals; and, for the major substantive results, a measure of effect size (e.g., Pearson's r, Cohen's d)</w:t>
      </w:r>
    </w:p>
    <w:p w:rsidR="0023638E" w:rsidRDefault="00CB65C7">
      <w:pPr>
        <w:numPr>
          <w:ilvl w:val="0"/>
          <w:numId w:val="2"/>
        </w:numPr>
      </w:pPr>
      <w:r>
        <w:t>Report exact p-values wherever possible alongside the</w:t>
      </w:r>
      <w:r>
        <w:t xml:space="preserve"> summary statistics and 95% confidence intervals. These should be reported for all key questions and not only when the p-value is less than 0.05.</w:t>
      </w:r>
    </w:p>
    <w:p w:rsidR="0023638E" w:rsidRDefault="0023638E"/>
    <w:p w:rsidR="0023638E" w:rsidRDefault="00CB65C7">
      <w:pPr>
        <w:rPr>
          <w:b/>
        </w:rPr>
      </w:pPr>
      <w:r>
        <w:rPr>
          <w:b/>
        </w:rPr>
        <w:t>Group allocation</w:t>
      </w:r>
    </w:p>
    <w:p w:rsidR="0023638E" w:rsidRDefault="00CB65C7">
      <w:pPr>
        <w:numPr>
          <w:ilvl w:val="0"/>
          <w:numId w:val="4"/>
        </w:numPr>
      </w:pPr>
      <w:r>
        <w:t>Indicate how samples were allocated into experimental groups (in the case of clinical studie</w:t>
      </w:r>
      <w:r>
        <w:t>s, please specify allocation to treatment method); if randomization was used, please also state if restricted randomization was applied</w:t>
      </w:r>
    </w:p>
    <w:p w:rsidR="0023638E" w:rsidRDefault="00CB65C7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23638E">
      <w:headerReference w:type="default" r:id="rId15"/>
      <w:footerReference w:type="default" r:id="rId16"/>
      <w:headerReference w:type="first" r:id="rId17"/>
      <w:pgSz w:w="11906" w:h="16838"/>
      <w:pgMar w:top="1360" w:right="1220" w:bottom="777" w:left="1040" w:header="720" w:footer="720" w:gutter="0"/>
      <w:pgNumType w:start="1"/>
      <w:cols w:space="720"/>
      <w:formProt w:val="0"/>
      <w:titlePg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B65C7" w:rsidRDefault="00CB65C7">
      <w:r>
        <w:separator/>
      </w:r>
    </w:p>
  </w:endnote>
  <w:endnote w:type="continuationSeparator" w:id="0">
    <w:p w:rsidR="00CB65C7" w:rsidRDefault="00CB6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OpenSymbol">
    <w:altName w:val="Arial Unicode MS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638E" w:rsidRDefault="00CB65C7">
    <w:pP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t>5</w:t>
    </w:r>
    <w:r>
      <w:rPr>
        <w:color w:val="000000"/>
      </w:rPr>
      <w:fldChar w:fldCharType="end"/>
    </w:r>
  </w:p>
  <w:p w:rsidR="0023638E" w:rsidRDefault="0023638E">
    <w:pP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B65C7" w:rsidRDefault="00CB65C7">
      <w:r>
        <w:separator/>
      </w:r>
    </w:p>
  </w:footnote>
  <w:footnote w:type="continuationSeparator" w:id="0">
    <w:p w:rsidR="00CB65C7" w:rsidRDefault="00CB65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638E" w:rsidRDefault="0023638E">
    <w:pP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3638E" w:rsidRDefault="00CB65C7">
    <w:pPr>
      <w:pStyle w:val="Header"/>
    </w:pPr>
    <w:r>
      <w:rPr>
        <w:noProof/>
      </w:rPr>
      <w:drawing>
        <wp:anchor distT="0" distB="0" distL="114300" distR="114300" simplePos="0" relativeHeight="2" behindDoc="1" locked="0" layoutInCell="1" allowOverlap="1">
          <wp:simplePos x="0" y="0"/>
          <wp:positionH relativeFrom="column">
            <wp:posOffset>3506470</wp:posOffset>
          </wp:positionH>
          <wp:positionV relativeFrom="paragraph">
            <wp:posOffset>-443865</wp:posOffset>
          </wp:positionV>
          <wp:extent cx="3390900" cy="1038225"/>
          <wp:effectExtent l="0" t="0" r="0" b="0"/>
          <wp:wrapSquare wrapText="bothSides"/>
          <wp:docPr id="2" name="image1.jpg" descr="A picture containing background patter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jpg" descr="A picture containing background patter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55195"/>
                  <a:stretch>
                    <a:fillRect/>
                  </a:stretch>
                </pic:blipFill>
                <pic:spPr bwMode="auto">
                  <a:xfrm>
                    <a:off x="0" y="0"/>
                    <a:ext cx="3390900" cy="1038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inline distT="0" distB="0" distL="0" distR="0">
          <wp:extent cx="1295400" cy="447675"/>
          <wp:effectExtent l="0" t="0" r="0" b="0"/>
          <wp:docPr id="3" name="image3.jpg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2"/>
                  <a:stretch>
                    <a:fillRect/>
                  </a:stretch>
                </pic:blipFill>
                <pic:spPr bwMode="auto">
                  <a:xfrm>
                    <a:off x="0" y="0"/>
                    <a:ext cx="1295400" cy="4476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D5406"/>
    <w:multiLevelType w:val="multilevel"/>
    <w:tmpl w:val="3EE68CAC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1" w15:restartNumberingAfterBreak="0">
    <w:nsid w:val="2CA73B91"/>
    <w:multiLevelType w:val="multilevel"/>
    <w:tmpl w:val="F950F61E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2" w15:restartNumberingAfterBreak="0">
    <w:nsid w:val="5A750E94"/>
    <w:multiLevelType w:val="multilevel"/>
    <w:tmpl w:val="D932EC14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3" w15:restartNumberingAfterBreak="0">
    <w:nsid w:val="5FFB6C3E"/>
    <w:multiLevelType w:val="multilevel"/>
    <w:tmpl w:val="9A321E82"/>
    <w:lvl w:ilvl="0">
      <w:start w:val="1"/>
      <w:numFmt w:val="bullet"/>
      <w:lvlText w:val="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"/>
      <w:lvlJc w:val="left"/>
      <w:pPr>
        <w:tabs>
          <w:tab w:val="num" w:pos="0"/>
        </w:tabs>
        <w:ind w:left="1440" w:hanging="360"/>
      </w:pPr>
      <w:rPr>
        <w:rFonts w:ascii="Wingdings 2" w:hAnsi="Wingdings 2" w:cs="Wingdings 2" w:hint="default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"/>
      <w:lvlJc w:val="left"/>
      <w:pPr>
        <w:tabs>
          <w:tab w:val="num" w:pos="0"/>
        </w:tabs>
        <w:ind w:left="3600" w:hanging="360"/>
      </w:pPr>
      <w:rPr>
        <w:rFonts w:ascii="Wingdings 2" w:hAnsi="Wingdings 2" w:cs="Wingdings 2" w:hint="default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7">
      <w:start w:val="1"/>
      <w:numFmt w:val="bullet"/>
      <w:lvlText w:val=""/>
      <w:lvlJc w:val="left"/>
      <w:pPr>
        <w:tabs>
          <w:tab w:val="num" w:pos="0"/>
        </w:tabs>
        <w:ind w:left="5760" w:hanging="360"/>
      </w:pPr>
      <w:rPr>
        <w:rFonts w:ascii="Wingdings 2" w:hAnsi="Wingdings 2" w:cs="Wingdings 2" w:hint="default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hanging="360"/>
      </w:pPr>
      <w:rPr>
        <w:rFonts w:ascii="OpenSymbol" w:hAnsi="OpenSymbol" w:cs="OpenSymbol" w:hint="default"/>
      </w:rPr>
    </w:lvl>
  </w:abstractNum>
  <w:abstractNum w:abstractNumId="4" w15:restartNumberingAfterBreak="0">
    <w:nsid w:val="7313772B"/>
    <w:multiLevelType w:val="multilevel"/>
    <w:tmpl w:val="FEBAC64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658726860">
    <w:abstractNumId w:val="1"/>
  </w:num>
  <w:num w:numId="2" w16cid:durableId="1618413368">
    <w:abstractNumId w:val="0"/>
  </w:num>
  <w:num w:numId="3" w16cid:durableId="12004810">
    <w:abstractNumId w:val="2"/>
  </w:num>
  <w:num w:numId="4" w16cid:durableId="469249977">
    <w:abstractNumId w:val="3"/>
  </w:num>
  <w:num w:numId="5" w16cid:durableId="17823341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38E"/>
    <w:rsid w:val="0023638E"/>
    <w:rsid w:val="00CB65C7"/>
    <w:rsid w:val="00D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13AC70-14F8-4E7F-9010-C1B3D3CB7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Cs w:val="22"/>
        <w:lang w:val="en-US" w:eastAsia="en-GB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sz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4E2C31"/>
  </w:style>
  <w:style w:type="character" w:customStyle="1" w:styleId="FooterChar">
    <w:name w:val="Footer Char"/>
    <w:basedOn w:val="DefaultParagraphFont"/>
    <w:link w:val="Footer"/>
    <w:uiPriority w:val="99"/>
    <w:qFormat/>
    <w:rsid w:val="004E2C31"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about:blank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about:blank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about:blank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about:blank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4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User</cp:lastModifiedBy>
  <cp:revision>2</cp:revision>
  <dcterms:created xsi:type="dcterms:W3CDTF">2022-04-23T16:10:00Z</dcterms:created>
  <dcterms:modified xsi:type="dcterms:W3CDTF">2022-04-23T16:10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